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C55186" w14:textId="16ACF4AA" w:rsidR="00000DE2" w:rsidRPr="00CA114C" w:rsidRDefault="00F40AB3">
      <w:pPr>
        <w:rPr>
          <w:rFonts w:ascii="Times New Roman" w:hAnsi="Times New Roman" w:cs="Times New Roman"/>
          <w:lang w:val="en-US"/>
        </w:rPr>
      </w:pPr>
      <w:r w:rsidRPr="00F40AB3">
        <w:rPr>
          <w:rFonts w:ascii="Times New Roman" w:hAnsi="Times New Roman" w:cs="Times New Roman"/>
          <w:b/>
          <w:bCs/>
          <w:lang w:val="en-US"/>
        </w:rPr>
        <w:t xml:space="preserve">Table S1. </w:t>
      </w:r>
      <w:r w:rsidR="00000DE2" w:rsidRPr="00CA114C">
        <w:rPr>
          <w:rFonts w:ascii="Times New Roman" w:hAnsi="Times New Roman" w:cs="Times New Roman"/>
          <w:lang w:val="en-US"/>
        </w:rPr>
        <w:t>Number of readings resulting in sufficient growth for interpretation of inhibition zone diameters</w:t>
      </w:r>
      <w:r w:rsidR="00AE39D4">
        <w:rPr>
          <w:rFonts w:ascii="Times New Roman" w:hAnsi="Times New Roman" w:cs="Times New Roman"/>
          <w:lang w:val="en-US"/>
        </w:rPr>
        <w:t xml:space="preserve"> for 20 </w:t>
      </w:r>
      <w:r w:rsidR="00AE39D4" w:rsidRPr="00884ECF">
        <w:rPr>
          <w:rFonts w:ascii="Times New Roman" w:hAnsi="Times New Roman" w:cs="Times New Roman"/>
          <w:i/>
          <w:iCs/>
          <w:lang w:val="en-US"/>
        </w:rPr>
        <w:t>Prevotella</w:t>
      </w:r>
      <w:r w:rsidR="00884ECF">
        <w:rPr>
          <w:rFonts w:ascii="Times New Roman" w:hAnsi="Times New Roman" w:cs="Times New Roman"/>
          <w:lang w:val="en-US"/>
        </w:rPr>
        <w:t xml:space="preserve"> (60 correlates)</w:t>
      </w:r>
      <w:r w:rsidR="00AE39D4">
        <w:rPr>
          <w:rFonts w:ascii="Times New Roman" w:hAnsi="Times New Roman" w:cs="Times New Roman"/>
          <w:lang w:val="en-US"/>
        </w:rPr>
        <w:t xml:space="preserve">, </w:t>
      </w:r>
      <w:r w:rsidR="00884ECF">
        <w:rPr>
          <w:rFonts w:ascii="Times New Roman" w:hAnsi="Times New Roman" w:cs="Times New Roman"/>
          <w:lang w:val="en-US"/>
        </w:rPr>
        <w:t xml:space="preserve">11 </w:t>
      </w:r>
      <w:r w:rsidR="00884ECF" w:rsidRPr="00884ECF">
        <w:rPr>
          <w:rFonts w:ascii="Times New Roman" w:hAnsi="Times New Roman" w:cs="Times New Roman"/>
          <w:i/>
          <w:iCs/>
          <w:lang w:val="en-US"/>
        </w:rPr>
        <w:t>Porhyromonas</w:t>
      </w:r>
      <w:r w:rsidR="00884ECF">
        <w:rPr>
          <w:rFonts w:ascii="Times New Roman" w:hAnsi="Times New Roman" w:cs="Times New Roman"/>
          <w:lang w:val="en-US"/>
        </w:rPr>
        <w:t xml:space="preserve"> strains (33 correlates)</w:t>
      </w:r>
      <w:r w:rsidR="00FF07F6">
        <w:rPr>
          <w:rFonts w:ascii="Times New Roman" w:hAnsi="Times New Roman" w:cs="Times New Roman"/>
          <w:lang w:val="en-US"/>
        </w:rPr>
        <w:t xml:space="preserve">, and </w:t>
      </w:r>
      <w:r w:rsidR="00FF07F6">
        <w:rPr>
          <w:rFonts w:ascii="Times New Roman" w:hAnsi="Times New Roman" w:cs="Times New Roman"/>
          <w:lang w:val="en-US"/>
        </w:rPr>
        <w:t xml:space="preserve">six </w:t>
      </w:r>
      <w:r w:rsidR="00FF07F6" w:rsidRPr="00884ECF">
        <w:rPr>
          <w:rFonts w:ascii="Times New Roman" w:hAnsi="Times New Roman" w:cs="Times New Roman"/>
          <w:i/>
          <w:iCs/>
          <w:lang w:val="en-US"/>
        </w:rPr>
        <w:t>Fusobacterium</w:t>
      </w:r>
      <w:r w:rsidR="00FF07F6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FF07F6">
        <w:rPr>
          <w:rFonts w:ascii="Times New Roman" w:hAnsi="Times New Roman" w:cs="Times New Roman"/>
          <w:lang w:val="en-US"/>
        </w:rPr>
        <w:t>(18 correlates)</w:t>
      </w:r>
      <w:r w:rsidR="00000DE2" w:rsidRPr="00CA114C">
        <w:rPr>
          <w:rFonts w:ascii="Times New Roman" w:hAnsi="Times New Roman" w:cs="Times New Roman"/>
          <w:lang w:val="en-US"/>
        </w:rPr>
        <w:t>.</w:t>
      </w:r>
    </w:p>
    <w:tbl>
      <w:tblPr>
        <w:tblStyle w:val="Listetabel1-lys"/>
        <w:tblW w:w="0" w:type="auto"/>
        <w:tblInd w:w="-108" w:type="dxa"/>
        <w:tblLook w:val="06A0" w:firstRow="1" w:lastRow="0" w:firstColumn="1" w:lastColumn="0" w:noHBand="1" w:noVBand="1"/>
      </w:tblPr>
      <w:tblGrid>
        <w:gridCol w:w="108"/>
        <w:gridCol w:w="1728"/>
        <w:gridCol w:w="365"/>
        <w:gridCol w:w="1391"/>
        <w:gridCol w:w="274"/>
        <w:gridCol w:w="603"/>
        <w:gridCol w:w="880"/>
        <w:gridCol w:w="183"/>
        <w:gridCol w:w="1574"/>
        <w:gridCol w:w="91"/>
        <w:gridCol w:w="1666"/>
      </w:tblGrid>
      <w:tr w:rsidR="00000DE2" w14:paraId="34FB42D4" w14:textId="77777777" w:rsidTr="00333EC3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bottom w:val="none" w:sz="0" w:space="0" w:color="auto"/>
            </w:tcBorders>
          </w:tcPr>
          <w:p w14:paraId="08932E8F" w14:textId="77777777" w:rsidR="00000DE2" w:rsidRPr="004D394C" w:rsidRDefault="00000DE2" w:rsidP="00CA11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94C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633" w:type="dxa"/>
            <w:gridSpan w:val="4"/>
            <w:tcBorders>
              <w:top w:val="single" w:sz="4" w:space="0" w:color="auto"/>
              <w:bottom w:val="none" w:sz="0" w:space="0" w:color="auto"/>
            </w:tcBorders>
          </w:tcPr>
          <w:p w14:paraId="116DEBBC" w14:textId="77777777" w:rsidR="00000DE2" w:rsidRPr="004D394C" w:rsidRDefault="00000DE2" w:rsidP="00CA11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94C">
              <w:rPr>
                <w:rFonts w:ascii="Times New Roman" w:hAnsi="Times New Roman" w:cs="Times New Roman"/>
              </w:rPr>
              <w:t>AMX</w:t>
            </w:r>
          </w:p>
        </w:tc>
        <w:tc>
          <w:tcPr>
            <w:tcW w:w="4394" w:type="dxa"/>
            <w:gridSpan w:val="5"/>
            <w:tcBorders>
              <w:top w:val="single" w:sz="4" w:space="0" w:color="auto"/>
              <w:bottom w:val="none" w:sz="0" w:space="0" w:color="auto"/>
            </w:tcBorders>
          </w:tcPr>
          <w:p w14:paraId="40F93F39" w14:textId="77777777" w:rsidR="00000DE2" w:rsidRPr="004D394C" w:rsidRDefault="00000DE2" w:rsidP="00CA11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94C">
              <w:rPr>
                <w:rFonts w:ascii="Times New Roman" w:hAnsi="Times New Roman" w:cs="Times New Roman"/>
              </w:rPr>
              <w:t>MET</w:t>
            </w:r>
          </w:p>
        </w:tc>
      </w:tr>
      <w:tr w:rsidR="00235F89" w14:paraId="6265E513" w14:textId="77777777" w:rsidTr="00333EC3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bottom w:val="single" w:sz="4" w:space="0" w:color="auto"/>
            </w:tcBorders>
          </w:tcPr>
          <w:p w14:paraId="263F7FAE" w14:textId="77777777" w:rsidR="00000DE2" w:rsidRPr="004D394C" w:rsidRDefault="00000DE2" w:rsidP="00CA11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gridSpan w:val="2"/>
            <w:tcBorders>
              <w:bottom w:val="single" w:sz="4" w:space="0" w:color="auto"/>
            </w:tcBorders>
          </w:tcPr>
          <w:p w14:paraId="6D1206AE" w14:textId="77777777" w:rsidR="00000DE2" w:rsidRPr="004D394C" w:rsidRDefault="00000DE2" w:rsidP="00CA11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94C">
              <w:rPr>
                <w:rFonts w:ascii="Times New Roman" w:hAnsi="Times New Roman" w:cs="Times New Roman"/>
              </w:rPr>
              <w:t>20 hours</w:t>
            </w:r>
          </w:p>
        </w:tc>
        <w:tc>
          <w:tcPr>
            <w:tcW w:w="1666" w:type="dxa"/>
            <w:gridSpan w:val="3"/>
            <w:tcBorders>
              <w:bottom w:val="single" w:sz="4" w:space="0" w:color="auto"/>
            </w:tcBorders>
          </w:tcPr>
          <w:p w14:paraId="6797448F" w14:textId="77777777" w:rsidR="00000DE2" w:rsidRPr="004D394C" w:rsidRDefault="00000DE2" w:rsidP="00CA11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94C">
              <w:rPr>
                <w:rFonts w:ascii="Times New Roman" w:hAnsi="Times New Roman" w:cs="Times New Roman"/>
              </w:rPr>
              <w:t>44 hours</w:t>
            </w:r>
          </w:p>
        </w:tc>
        <w:tc>
          <w:tcPr>
            <w:tcW w:w="1665" w:type="dxa"/>
            <w:gridSpan w:val="2"/>
            <w:tcBorders>
              <w:bottom w:val="single" w:sz="4" w:space="0" w:color="auto"/>
            </w:tcBorders>
          </w:tcPr>
          <w:p w14:paraId="312E0BD3" w14:textId="77777777" w:rsidR="00000DE2" w:rsidRPr="004D394C" w:rsidRDefault="00000DE2" w:rsidP="00CA11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94C">
              <w:rPr>
                <w:rFonts w:ascii="Times New Roman" w:hAnsi="Times New Roman" w:cs="Times New Roman"/>
              </w:rPr>
              <w:t>20 hours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4E886A61" w14:textId="77777777" w:rsidR="00000DE2" w:rsidRPr="004D394C" w:rsidRDefault="00000DE2" w:rsidP="00CA11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94C">
              <w:rPr>
                <w:rFonts w:ascii="Times New Roman" w:hAnsi="Times New Roman" w:cs="Times New Roman"/>
              </w:rPr>
              <w:t>44 hours</w:t>
            </w:r>
          </w:p>
        </w:tc>
      </w:tr>
      <w:tr w:rsidR="00235F89" w14:paraId="4A03C6BD" w14:textId="77777777" w:rsidTr="00333EC3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29E06F5" w14:textId="0647E5F4" w:rsidR="00000DE2" w:rsidRPr="00FF720C" w:rsidRDefault="00000DE2" w:rsidP="00CA114C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FF720C">
              <w:rPr>
                <w:rFonts w:ascii="Times New Roman" w:hAnsi="Times New Roman" w:cs="Times New Roman"/>
                <w:i/>
                <w:iCs/>
              </w:rPr>
              <w:t>Prevotella</w:t>
            </w:r>
          </w:p>
        </w:tc>
        <w:tc>
          <w:tcPr>
            <w:tcW w:w="1756" w:type="dxa"/>
            <w:gridSpan w:val="2"/>
          </w:tcPr>
          <w:p w14:paraId="237DA4FF" w14:textId="0630AF8E" w:rsidR="00000DE2" w:rsidRPr="004D394C" w:rsidRDefault="003E36B4" w:rsidP="00CA11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/60 (82 %)</w:t>
            </w:r>
          </w:p>
        </w:tc>
        <w:tc>
          <w:tcPr>
            <w:tcW w:w="1757" w:type="dxa"/>
            <w:gridSpan w:val="3"/>
          </w:tcPr>
          <w:p w14:paraId="262F82C3" w14:textId="09D79EC0" w:rsidR="00000DE2" w:rsidRPr="004D394C" w:rsidRDefault="003E36B4" w:rsidP="00CA11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/60 (100 %)</w:t>
            </w:r>
          </w:p>
        </w:tc>
        <w:tc>
          <w:tcPr>
            <w:tcW w:w="1757" w:type="dxa"/>
            <w:gridSpan w:val="2"/>
          </w:tcPr>
          <w:p w14:paraId="07B82831" w14:textId="17F78546" w:rsidR="00000DE2" w:rsidRPr="004D394C" w:rsidRDefault="003E36B4" w:rsidP="00CA11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/60 (80 %)</w:t>
            </w:r>
          </w:p>
        </w:tc>
        <w:tc>
          <w:tcPr>
            <w:tcW w:w="1757" w:type="dxa"/>
            <w:gridSpan w:val="2"/>
          </w:tcPr>
          <w:p w14:paraId="3EEA9FDD" w14:textId="0AC33CCE" w:rsidR="00000DE2" w:rsidRPr="004D394C" w:rsidRDefault="003E36B4" w:rsidP="00CA11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/60 (96.7 %)</w:t>
            </w:r>
          </w:p>
        </w:tc>
      </w:tr>
      <w:tr w:rsidR="00000DE2" w14:paraId="2B70660E" w14:textId="77777777" w:rsidTr="00333EC3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DEC1841" w14:textId="77777777" w:rsidR="00000DE2" w:rsidRPr="00FF720C" w:rsidRDefault="00000DE2" w:rsidP="00CA114C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FF720C">
              <w:rPr>
                <w:rFonts w:ascii="Times New Roman" w:hAnsi="Times New Roman" w:cs="Times New Roman"/>
                <w:i/>
                <w:iCs/>
              </w:rPr>
              <w:t>Porphyromonas</w:t>
            </w:r>
          </w:p>
        </w:tc>
        <w:tc>
          <w:tcPr>
            <w:tcW w:w="1756" w:type="dxa"/>
            <w:gridSpan w:val="2"/>
          </w:tcPr>
          <w:p w14:paraId="356B360D" w14:textId="21649EF8" w:rsidR="00000DE2" w:rsidRPr="004D394C" w:rsidRDefault="00947A11" w:rsidP="00CA11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3</w:t>
            </w:r>
            <w:r w:rsidR="0067577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E7777E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.</w:t>
            </w:r>
            <w:r w:rsidR="00E7777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1757" w:type="dxa"/>
            <w:gridSpan w:val="3"/>
          </w:tcPr>
          <w:p w14:paraId="6D0572A7" w14:textId="191584A9" w:rsidR="00000DE2" w:rsidRPr="004D394C" w:rsidRDefault="00947A11" w:rsidP="00CA11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3</w:t>
            </w:r>
            <w:r w:rsidR="0067577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 %)</w:t>
            </w:r>
          </w:p>
        </w:tc>
        <w:tc>
          <w:tcPr>
            <w:tcW w:w="1757" w:type="dxa"/>
            <w:gridSpan w:val="2"/>
          </w:tcPr>
          <w:p w14:paraId="050C5A05" w14:textId="45AF87FA" w:rsidR="00000DE2" w:rsidRPr="004D394C" w:rsidRDefault="00F40AB3" w:rsidP="00CA11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E237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/3</w:t>
            </w:r>
            <w:r w:rsidR="0067577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36680">
              <w:rPr>
                <w:rFonts w:ascii="Times New Roman" w:hAnsi="Times New Roman" w:cs="Times New Roman"/>
              </w:rPr>
              <w:t>93.9 %)</w:t>
            </w:r>
            <w:r w:rsidR="00E7777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57" w:type="dxa"/>
            <w:gridSpan w:val="2"/>
          </w:tcPr>
          <w:p w14:paraId="45E63447" w14:textId="69D9037F" w:rsidR="00000DE2" w:rsidRPr="004D394C" w:rsidRDefault="00F40AB3" w:rsidP="00CA11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E237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/3</w:t>
            </w:r>
            <w:r w:rsidR="0067577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36680">
              <w:rPr>
                <w:rFonts w:ascii="Times New Roman" w:hAnsi="Times New Roman" w:cs="Times New Roman"/>
              </w:rPr>
              <w:t>78.8 %)</w:t>
            </w:r>
          </w:p>
        </w:tc>
      </w:tr>
      <w:tr w:rsidR="00333EC3" w:rsidRPr="004D394C" w14:paraId="2452EF5B" w14:textId="77777777" w:rsidTr="00333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gridSpan w:val="2"/>
            <w:tcBorders>
              <w:bottom w:val="single" w:sz="4" w:space="0" w:color="auto"/>
            </w:tcBorders>
          </w:tcPr>
          <w:p w14:paraId="3C0C72E0" w14:textId="77777777" w:rsidR="00333EC3" w:rsidRPr="00FF720C" w:rsidRDefault="00333EC3" w:rsidP="00DA1D42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FF720C">
              <w:rPr>
                <w:rFonts w:ascii="Times New Roman" w:hAnsi="Times New Roman" w:cs="Times New Roman"/>
                <w:i/>
                <w:iCs/>
              </w:rPr>
              <w:t>Fusobacterium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756" w:type="dxa"/>
            <w:gridSpan w:val="2"/>
            <w:tcBorders>
              <w:bottom w:val="single" w:sz="4" w:space="0" w:color="auto"/>
            </w:tcBorders>
          </w:tcPr>
          <w:p w14:paraId="449FD48A" w14:textId="77777777" w:rsidR="00333EC3" w:rsidRPr="004D394C" w:rsidRDefault="00333EC3" w:rsidP="00DA1D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18 (100 %)</w:t>
            </w:r>
          </w:p>
        </w:tc>
        <w:tc>
          <w:tcPr>
            <w:tcW w:w="1757" w:type="dxa"/>
            <w:gridSpan w:val="3"/>
            <w:tcBorders>
              <w:bottom w:val="single" w:sz="4" w:space="0" w:color="auto"/>
            </w:tcBorders>
          </w:tcPr>
          <w:p w14:paraId="42A991D1" w14:textId="77777777" w:rsidR="00333EC3" w:rsidRPr="004D394C" w:rsidRDefault="00333EC3" w:rsidP="00DA1D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18 (100 %)</w:t>
            </w:r>
          </w:p>
        </w:tc>
        <w:tc>
          <w:tcPr>
            <w:tcW w:w="1757" w:type="dxa"/>
            <w:gridSpan w:val="2"/>
            <w:tcBorders>
              <w:bottom w:val="single" w:sz="4" w:space="0" w:color="auto"/>
            </w:tcBorders>
          </w:tcPr>
          <w:p w14:paraId="7E4BD70A" w14:textId="77777777" w:rsidR="00333EC3" w:rsidRPr="004D394C" w:rsidRDefault="00333EC3" w:rsidP="00DA1D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18 (100 %)</w:t>
            </w:r>
          </w:p>
        </w:tc>
        <w:tc>
          <w:tcPr>
            <w:tcW w:w="1757" w:type="dxa"/>
            <w:gridSpan w:val="2"/>
            <w:tcBorders>
              <w:bottom w:val="single" w:sz="4" w:space="0" w:color="auto"/>
            </w:tcBorders>
          </w:tcPr>
          <w:p w14:paraId="3E858BDA" w14:textId="77777777" w:rsidR="00333EC3" w:rsidRPr="004D394C" w:rsidRDefault="00333EC3" w:rsidP="00DA1D42">
            <w:pPr>
              <w:tabs>
                <w:tab w:val="center" w:pos="1687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18 (100 %)</w:t>
            </w:r>
          </w:p>
        </w:tc>
      </w:tr>
    </w:tbl>
    <w:p w14:paraId="736BCAB4" w14:textId="77777777" w:rsidR="00000DE2" w:rsidRDefault="00000DE2"/>
    <w:sectPr w:rsidR="00000D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94C"/>
    <w:rsid w:val="00000DE2"/>
    <w:rsid w:val="00122551"/>
    <w:rsid w:val="00136680"/>
    <w:rsid w:val="001A1BA0"/>
    <w:rsid w:val="00211B6F"/>
    <w:rsid w:val="0021571B"/>
    <w:rsid w:val="00235F89"/>
    <w:rsid w:val="002C3BB1"/>
    <w:rsid w:val="002E237B"/>
    <w:rsid w:val="002F5E8A"/>
    <w:rsid w:val="00333EC3"/>
    <w:rsid w:val="003B5B13"/>
    <w:rsid w:val="003D4E4D"/>
    <w:rsid w:val="003E36B4"/>
    <w:rsid w:val="003E738A"/>
    <w:rsid w:val="004054FB"/>
    <w:rsid w:val="00444348"/>
    <w:rsid w:val="00453715"/>
    <w:rsid w:val="00457B3A"/>
    <w:rsid w:val="004734FB"/>
    <w:rsid w:val="0049412F"/>
    <w:rsid w:val="004D394C"/>
    <w:rsid w:val="004D7D61"/>
    <w:rsid w:val="004E007B"/>
    <w:rsid w:val="00586018"/>
    <w:rsid w:val="005E6287"/>
    <w:rsid w:val="005F66E8"/>
    <w:rsid w:val="00647000"/>
    <w:rsid w:val="0067213B"/>
    <w:rsid w:val="0067577E"/>
    <w:rsid w:val="00693BE5"/>
    <w:rsid w:val="006D0933"/>
    <w:rsid w:val="00750183"/>
    <w:rsid w:val="007A5B28"/>
    <w:rsid w:val="007F2759"/>
    <w:rsid w:val="00810E33"/>
    <w:rsid w:val="00834704"/>
    <w:rsid w:val="00884ECF"/>
    <w:rsid w:val="008C0971"/>
    <w:rsid w:val="008F434D"/>
    <w:rsid w:val="00947A11"/>
    <w:rsid w:val="00955345"/>
    <w:rsid w:val="009B0C1F"/>
    <w:rsid w:val="00A21FA3"/>
    <w:rsid w:val="00AE39D4"/>
    <w:rsid w:val="00B16AB2"/>
    <w:rsid w:val="00B26EAD"/>
    <w:rsid w:val="00B31FFD"/>
    <w:rsid w:val="00B567A7"/>
    <w:rsid w:val="00B90E2E"/>
    <w:rsid w:val="00BB68AD"/>
    <w:rsid w:val="00BC27FB"/>
    <w:rsid w:val="00BC55A4"/>
    <w:rsid w:val="00BC6B49"/>
    <w:rsid w:val="00C27721"/>
    <w:rsid w:val="00C36E46"/>
    <w:rsid w:val="00C5252D"/>
    <w:rsid w:val="00C868E7"/>
    <w:rsid w:val="00CA114C"/>
    <w:rsid w:val="00CD3291"/>
    <w:rsid w:val="00DA6864"/>
    <w:rsid w:val="00E00731"/>
    <w:rsid w:val="00E35CAB"/>
    <w:rsid w:val="00E532E2"/>
    <w:rsid w:val="00E604EA"/>
    <w:rsid w:val="00E7777E"/>
    <w:rsid w:val="00E9012F"/>
    <w:rsid w:val="00EF645A"/>
    <w:rsid w:val="00EF6D54"/>
    <w:rsid w:val="00F22A36"/>
    <w:rsid w:val="00F40AB3"/>
    <w:rsid w:val="00F43C89"/>
    <w:rsid w:val="00F87745"/>
    <w:rsid w:val="00F9210A"/>
    <w:rsid w:val="00FF07F6"/>
    <w:rsid w:val="00FF30A7"/>
    <w:rsid w:val="00FF7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DA1DB"/>
  <w15:chartTrackingRefBased/>
  <w15:docId w15:val="{F8101983-B526-46D3-A5AA-394269C36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D39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D39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D39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D39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D39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D39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D39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D39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D39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4D39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4D39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4D39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4D394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4D394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4D394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4D394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4D394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4D394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4D39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4D39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4D39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4D39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4D39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4D394C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4D394C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4D394C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4D39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4D394C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4D394C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4D3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tabel1-lys">
    <w:name w:val="List Table 1 Light"/>
    <w:basedOn w:val="Tabel-Normal"/>
    <w:uiPriority w:val="46"/>
    <w:rsid w:val="004D39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69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irkeholm Jensen</dc:creator>
  <cp:keywords/>
  <dc:description/>
  <cp:lastModifiedBy>Anne Birkeholm Jensen</cp:lastModifiedBy>
  <cp:revision>11</cp:revision>
  <dcterms:created xsi:type="dcterms:W3CDTF">2024-12-11T12:51:00Z</dcterms:created>
  <dcterms:modified xsi:type="dcterms:W3CDTF">2024-12-29T10:52:00Z</dcterms:modified>
</cp:coreProperties>
</file>